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A7723" w14:textId="381F21DA" w:rsidR="003320AA" w:rsidRPr="00173A23" w:rsidRDefault="008A075E" w:rsidP="008A075E">
      <w:pPr>
        <w:rPr>
          <w:rFonts w:ascii="Times New Roman" w:hAnsi="Times New Roman" w:cs="Times New Roman"/>
          <w:b/>
          <w:bCs/>
          <w:szCs w:val="21"/>
        </w:rPr>
      </w:pPr>
      <w:r w:rsidRPr="00173A23">
        <w:rPr>
          <w:rFonts w:ascii="Times New Roman" w:hAnsi="Times New Roman" w:cs="Times New Roman"/>
          <w:b/>
          <w:bCs/>
          <w:szCs w:val="21"/>
        </w:rPr>
        <w:t>S</w:t>
      </w:r>
      <w:r w:rsidRPr="00173A23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="003320AA" w:rsidRPr="00173A23">
        <w:rPr>
          <w:rFonts w:ascii="Times New Roman" w:hAnsi="Times New Roman" w:cs="Times New Roman"/>
          <w:b/>
          <w:bCs/>
          <w:szCs w:val="21"/>
        </w:rPr>
        <w:t>Table 1  Association of skin cancer subcategories with Parkinson's disease</w:t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1341"/>
        <w:gridCol w:w="1847"/>
        <w:gridCol w:w="913"/>
        <w:gridCol w:w="1065"/>
        <w:gridCol w:w="911"/>
        <w:gridCol w:w="1520"/>
        <w:gridCol w:w="1306"/>
      </w:tblGrid>
      <w:tr w:rsidR="003320AA" w:rsidRPr="00173A23" w14:paraId="4DF80773" w14:textId="77777777" w:rsidTr="00E53AC0">
        <w:trPr>
          <w:trHeight w:val="314"/>
        </w:trPr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36461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ED07B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thod</w:t>
            </w:r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0C019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NP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64882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.value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8A3BA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E0430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_lci95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39BAD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_uci95</w:t>
            </w:r>
          </w:p>
        </w:tc>
      </w:tr>
      <w:tr w:rsidR="003320AA" w:rsidRPr="00173A23" w14:paraId="1BDEE923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AB2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MSC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（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KB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CD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R Egger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A183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FB6D" w14:textId="7C1917BB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9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607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CD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2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8DF0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48 </w:t>
            </w:r>
          </w:p>
        </w:tc>
      </w:tr>
      <w:tr w:rsidR="003320AA" w:rsidRPr="00173A23" w14:paraId="33E6E995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8FD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015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CBA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FC6D" w14:textId="079F78A1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58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F1F" w14:textId="2C33911D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7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FBC" w14:textId="725EC268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03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3320AA" w:rsidRPr="00173A23" w14:paraId="2B3639A4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D64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B03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91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E00D" w14:textId="3855106F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5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08E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F8B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F621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5 </w:t>
            </w:r>
          </w:p>
        </w:tc>
      </w:tr>
      <w:tr w:rsidR="003320AA" w:rsidRPr="00173A23" w14:paraId="39B7DB84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008C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SC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（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KB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EEFF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R Egger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B4D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41E" w14:textId="6317B6A1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2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237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E1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8F9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7 </w:t>
            </w:r>
          </w:p>
        </w:tc>
      </w:tr>
      <w:tr w:rsidR="003320AA" w:rsidRPr="00173A23" w14:paraId="5CF0EEE5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660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1F6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C7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B61" w14:textId="504C0EC5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90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123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0F1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69A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19 </w:t>
            </w:r>
          </w:p>
        </w:tc>
      </w:tr>
      <w:tr w:rsidR="003320AA" w:rsidRPr="00173A23" w14:paraId="3781509C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B5F0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D7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BA7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0954" w14:textId="10DF819F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1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B62D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44F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AD1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12 </w:t>
            </w:r>
          </w:p>
        </w:tc>
      </w:tr>
      <w:tr w:rsidR="003320AA" w:rsidRPr="00173A23" w14:paraId="1DEE2C23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3C1F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MSC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（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G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E18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R Egger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9DE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0F8" w14:textId="697C735F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5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5BB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5664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6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3E8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046 </w:t>
            </w:r>
          </w:p>
        </w:tc>
      </w:tr>
      <w:tr w:rsidR="003320AA" w:rsidRPr="00173A23" w14:paraId="23087183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EAD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0305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BE4B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172A" w14:textId="6440A02F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83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0E2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3C9" w14:textId="3507D52F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3D02" w14:textId="78FA5C4E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2</w:t>
            </w:r>
            <w:r w:rsidR="00577ACE"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3320AA" w:rsidRPr="00173A23" w14:paraId="4E32C908" w14:textId="77777777" w:rsidTr="00E53AC0">
        <w:trPr>
          <w:trHeight w:val="314"/>
        </w:trPr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764C4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17331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CFD49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DB53C" w14:textId="70DE331D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0.0</w:t>
            </w:r>
            <w:r w:rsidR="00577ACE" w:rsidRPr="00173A2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498</w:t>
            </w:r>
            <w:r w:rsidRPr="00173A2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E7EDC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15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5A361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6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97178" w14:textId="77777777" w:rsidR="003320AA" w:rsidRPr="00173A23" w:rsidRDefault="003320AA" w:rsidP="00E53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3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0 </w:t>
            </w:r>
          </w:p>
        </w:tc>
      </w:tr>
    </w:tbl>
    <w:p w14:paraId="3580DB3C" w14:textId="77777777" w:rsidR="00293921" w:rsidRPr="00173A23" w:rsidRDefault="00293921" w:rsidP="00293921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</w:p>
    <w:p w14:paraId="5BAB574F" w14:textId="2FFDC525" w:rsidR="00293921" w:rsidRPr="00173A23" w:rsidRDefault="00293921" w:rsidP="00293921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NMSC:</w:t>
      </w:r>
      <w:r w:rsidRPr="00173A23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Non-melanoma skin cancer; MSC:</w:t>
      </w:r>
      <w:r w:rsidRPr="00173A23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Melanoma skin cancer;</w:t>
      </w:r>
      <w:r w:rsidRPr="00173A23">
        <w:rPr>
          <w:rFonts w:ascii="Times New Roman" w:hAnsi="Times New Roman" w:cs="Times New Roman"/>
          <w:szCs w:val="21"/>
        </w:rPr>
        <w:t xml:space="preserve"> </w:t>
      </w:r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UKB:</w:t>
      </w:r>
      <w:r w:rsidRPr="00173A23">
        <w:rPr>
          <w:rFonts w:ascii="Times New Roman" w:hAnsi="Times New Roman" w:cs="Times New Roman"/>
          <w:szCs w:val="21"/>
        </w:rPr>
        <w:t xml:space="preserve"> </w:t>
      </w:r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UK Biobank; FG:</w:t>
      </w:r>
      <w:r w:rsidRPr="00173A2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FinnGen</w:t>
      </w:r>
      <w:proofErr w:type="spellEnd"/>
      <w:r w:rsidRPr="00173A23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Biobank</w:t>
      </w:r>
    </w:p>
    <w:p w14:paraId="6E041EF0" w14:textId="77777777" w:rsidR="00816548" w:rsidRPr="00293921" w:rsidRDefault="00816548">
      <w:pPr>
        <w:rPr>
          <w:rFonts w:hint="eastAsia"/>
        </w:rPr>
      </w:pPr>
    </w:p>
    <w:sectPr w:rsidR="00816548" w:rsidRPr="00293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EBE3DC" w14:textId="77777777" w:rsidR="00F82DB8" w:rsidRDefault="00F82DB8" w:rsidP="003320AA">
      <w:pPr>
        <w:rPr>
          <w:rFonts w:hint="eastAsia"/>
        </w:rPr>
      </w:pPr>
      <w:r>
        <w:separator/>
      </w:r>
    </w:p>
  </w:endnote>
  <w:endnote w:type="continuationSeparator" w:id="0">
    <w:p w14:paraId="6BAD8B8B" w14:textId="77777777" w:rsidR="00F82DB8" w:rsidRDefault="00F82DB8" w:rsidP="003320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EDD41" w14:textId="77777777" w:rsidR="00F82DB8" w:rsidRDefault="00F82DB8" w:rsidP="003320AA">
      <w:pPr>
        <w:rPr>
          <w:rFonts w:hint="eastAsia"/>
        </w:rPr>
      </w:pPr>
      <w:r>
        <w:separator/>
      </w:r>
    </w:p>
  </w:footnote>
  <w:footnote w:type="continuationSeparator" w:id="0">
    <w:p w14:paraId="08986305" w14:textId="77777777" w:rsidR="00F82DB8" w:rsidRDefault="00F82DB8" w:rsidP="003320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BFC"/>
    <w:rsid w:val="00173A23"/>
    <w:rsid w:val="00187BA9"/>
    <w:rsid w:val="00230BFC"/>
    <w:rsid w:val="00293921"/>
    <w:rsid w:val="003320AA"/>
    <w:rsid w:val="00356D46"/>
    <w:rsid w:val="003A434C"/>
    <w:rsid w:val="00577ACE"/>
    <w:rsid w:val="005F1D47"/>
    <w:rsid w:val="00680B12"/>
    <w:rsid w:val="007A49FD"/>
    <w:rsid w:val="00816548"/>
    <w:rsid w:val="008A075E"/>
    <w:rsid w:val="00AC3FC6"/>
    <w:rsid w:val="00EB6266"/>
    <w:rsid w:val="00F8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838442"/>
  <w14:defaultImageDpi w14:val="330"/>
  <w15:chartTrackingRefBased/>
  <w15:docId w15:val="{379FBC25-E2C6-4796-BCBB-55698A9F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0A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0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斯俊 赵</dc:creator>
  <cp:keywords/>
  <dc:description/>
  <cp:lastModifiedBy>斯俊 赵</cp:lastModifiedBy>
  <cp:revision>6</cp:revision>
  <dcterms:created xsi:type="dcterms:W3CDTF">2024-09-17T04:04:00Z</dcterms:created>
  <dcterms:modified xsi:type="dcterms:W3CDTF">2024-10-25T11:15:00Z</dcterms:modified>
</cp:coreProperties>
</file>